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FEB4A" w14:textId="3E94E3FC" w:rsidR="00A25531" w:rsidRPr="00A25531" w:rsidRDefault="00A25531">
      <w:pPr>
        <w:rPr>
          <w:rFonts w:ascii="Times New Roman" w:hAnsi="Times New Roman" w:cs="Times New Roman"/>
          <w:b/>
          <w:bCs/>
          <w:sz w:val="24"/>
        </w:rPr>
      </w:pPr>
      <w:r w:rsidRPr="00A25531">
        <w:rPr>
          <w:rFonts w:ascii="Times New Roman" w:hAnsi="Times New Roman" w:cs="Times New Roman"/>
          <w:b/>
          <w:bCs/>
          <w:sz w:val="24"/>
        </w:rPr>
        <w:t>Supplementary Table 1</w:t>
      </w:r>
    </w:p>
    <w:p w14:paraId="2ED3EBDC" w14:textId="71A3FAF8" w:rsidR="00A526D7" w:rsidRDefault="00815D2F">
      <w:pPr>
        <w:rPr>
          <w:rFonts w:ascii="Times New Roman" w:hAnsi="Times New Roman" w:cs="Times New Roman"/>
          <w:sz w:val="24"/>
        </w:rPr>
      </w:pPr>
      <w:r w:rsidRPr="00815D2F">
        <w:rPr>
          <w:rFonts w:ascii="Times New Roman" w:hAnsi="Times New Roman" w:cs="Times New Roman"/>
          <w:sz w:val="24"/>
        </w:rPr>
        <w:t>Online Resource</w:t>
      </w:r>
      <w:r w:rsidR="00DF3627">
        <w:rPr>
          <w:rFonts w:ascii="Times New Roman" w:hAnsi="Times New Roman" w:cs="Times New Roman"/>
          <w:sz w:val="24"/>
        </w:rPr>
        <w:t xml:space="preserve"> I</w:t>
      </w:r>
      <w:r w:rsidR="00F206FE">
        <w:rPr>
          <w:rFonts w:ascii="Times New Roman" w:hAnsi="Times New Roman" w:cs="Times New Roman"/>
          <w:sz w:val="24"/>
        </w:rPr>
        <w:t>I</w:t>
      </w:r>
      <w:r w:rsidR="00A526D7">
        <w:rPr>
          <w:rFonts w:ascii="Times New Roman" w:hAnsi="Times New Roman" w:cs="Times New Roman"/>
          <w:sz w:val="24"/>
        </w:rPr>
        <w:t xml:space="preserve">: </w:t>
      </w:r>
      <w:r w:rsidR="00A526D7" w:rsidRPr="002F05B8">
        <w:rPr>
          <w:rFonts w:ascii="Times New Roman" w:hAnsi="Times New Roman" w:cs="Times New Roman"/>
          <w:sz w:val="24"/>
        </w:rPr>
        <w:t>Primer</w:t>
      </w:r>
      <w:r w:rsidR="00A526D7">
        <w:rPr>
          <w:rFonts w:ascii="Times New Roman" w:hAnsi="Times New Roman" w:cs="Times New Roman"/>
          <w:sz w:val="24"/>
        </w:rPr>
        <w:t>s</w:t>
      </w:r>
      <w:r w:rsidR="00A526D7" w:rsidRPr="002F05B8">
        <w:rPr>
          <w:rFonts w:ascii="Times New Roman" w:hAnsi="Times New Roman" w:cs="Times New Roman"/>
          <w:sz w:val="24"/>
        </w:rPr>
        <w:t xml:space="preserve"> </w:t>
      </w:r>
      <w:r w:rsidR="00A526D7">
        <w:rPr>
          <w:rFonts w:ascii="Times New Roman" w:hAnsi="Times New Roman" w:cs="Times New Roman"/>
          <w:sz w:val="24"/>
        </w:rPr>
        <w:t xml:space="preserve">for </w:t>
      </w:r>
      <w:r w:rsidR="00A25B8C">
        <w:rPr>
          <w:rFonts w:ascii="Times New Roman" w:hAnsi="Times New Roman" w:cs="Times New Roman"/>
          <w:sz w:val="24"/>
        </w:rPr>
        <w:t xml:space="preserve">mRNA </w:t>
      </w:r>
      <w:r w:rsidR="00A526D7">
        <w:rPr>
          <w:rFonts w:ascii="Times New Roman" w:hAnsi="Times New Roman" w:cs="Times New Roman"/>
          <w:sz w:val="24"/>
        </w:rPr>
        <w:t>qPCR analysis</w:t>
      </w:r>
    </w:p>
    <w:tbl>
      <w:tblPr>
        <w:tblW w:w="5000" w:type="pct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5822"/>
      </w:tblGrid>
      <w:tr w:rsidR="00A526D7" w:rsidRPr="00EC52F6" w14:paraId="3B710DDF" w14:textId="77777777" w:rsidTr="00FD4B43">
        <w:trPr>
          <w:trHeight w:val="207"/>
        </w:trPr>
        <w:tc>
          <w:tcPr>
            <w:tcW w:w="189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4B82EAC2" w14:textId="77777777" w:rsidR="00A526D7" w:rsidRPr="00EC52F6" w:rsidRDefault="00A526D7" w:rsidP="00540086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11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7874FF3F" w14:textId="77777777" w:rsidR="00A526D7" w:rsidRPr="00EC52F6" w:rsidRDefault="00A526D7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A86AC8" w:rsidRPr="00CC4813" w14:paraId="741E577A" w14:textId="77777777" w:rsidTr="00FD4B43">
        <w:trPr>
          <w:trHeight w:val="295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67D4EF2" w14:textId="56822161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C4813">
              <w:rPr>
                <w:rFonts w:ascii="Times New Roman" w:eastAsia="Calibri" w:hAnsi="Times New Roman" w:cs="Times New Roman"/>
              </w:rPr>
              <w:t>StAR_Fwd</w:t>
            </w:r>
            <w:proofErr w:type="spellEnd"/>
            <w:r w:rsidRPr="00CC4813">
              <w:rPr>
                <w:rFonts w:ascii="Times New Roman" w:eastAsia="Calibri" w:hAnsi="Times New Roman" w:cs="Times New Roman"/>
              </w:rPr>
              <w:t xml:space="preserve">  </w:t>
            </w:r>
          </w:p>
          <w:p w14:paraId="583A3194" w14:textId="49E73074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C4813">
              <w:rPr>
                <w:rFonts w:ascii="Times New Roman" w:eastAsia="Calibri" w:hAnsi="Times New Roman" w:cs="Times New Roman"/>
              </w:rPr>
              <w:t>StAR_Rev</w:t>
            </w:r>
            <w:proofErr w:type="spellEnd"/>
            <w:r w:rsidRPr="00CC4813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C0F080" w14:textId="77777777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CGCTACGTTCAAGCTGTGT</w:t>
            </w:r>
          </w:p>
          <w:p w14:paraId="4B8CD042" w14:textId="5AD72EE6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CTTCCAGTTGAGAACCAAGC</w:t>
            </w:r>
          </w:p>
        </w:tc>
      </w:tr>
      <w:tr w:rsidR="00C2413F" w:rsidRPr="00CC4813" w14:paraId="645C9999" w14:textId="77777777" w:rsidTr="00FD4B43">
        <w:trPr>
          <w:trHeight w:val="295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C3623A9" w14:textId="118A6928" w:rsidR="00C2413F" w:rsidRPr="00CC4813" w:rsidRDefault="005122D7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</w:t>
            </w:r>
            <w:r w:rsidR="00C2413F" w:rsidRPr="00CC4813">
              <w:rPr>
                <w:rFonts w:ascii="Times New Roman" w:hAnsi="Times New Roman" w:cs="Times New Roman"/>
              </w:rPr>
              <w:t>11a1_Fwd</w:t>
            </w:r>
          </w:p>
          <w:p w14:paraId="1402C9F0" w14:textId="75C7EFE1" w:rsidR="00C2413F" w:rsidRPr="00CC4813" w:rsidRDefault="005122D7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</w:t>
            </w:r>
            <w:r w:rsidR="00C2413F" w:rsidRPr="00CC4813">
              <w:rPr>
                <w:rFonts w:ascii="Times New Roman" w:hAnsi="Times New Roman" w:cs="Times New Roman"/>
              </w:rPr>
              <w:t>11a1_</w:t>
            </w:r>
            <w:r w:rsidR="00003427" w:rsidRPr="00CC4813">
              <w:rPr>
                <w:rFonts w:ascii="Times New Roman" w:eastAsia="Calibri" w:hAnsi="Times New Roman" w:cs="Times New Roman"/>
              </w:rPr>
              <w:t xml:space="preserve"> Rev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0D2DC5C" w14:textId="302F9F56" w:rsidR="00C2413F" w:rsidRPr="00CC4813" w:rsidRDefault="002A1684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A1684">
              <w:rPr>
                <w:rFonts w:ascii="Times New Roman" w:hAnsi="Times New Roman" w:cs="Times New Roman"/>
              </w:rPr>
              <w:t>GCTGAGTACTGGAAAGGGAGC TGCCCAGCTTCTCCCTGTAA</w:t>
            </w:r>
          </w:p>
        </w:tc>
      </w:tr>
      <w:tr w:rsidR="00E24C0B" w:rsidRPr="00CC4813" w14:paraId="3E22F697" w14:textId="77777777" w:rsidTr="00FD4B4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78BF1" w14:textId="3E3358F3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Cyp21a1_Fwd</w:t>
            </w:r>
          </w:p>
          <w:p w14:paraId="58B6877B" w14:textId="52E8457B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Cyp21a1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3DA40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CAGAACCATTGAGGAGGCCTTGA</w:t>
            </w:r>
          </w:p>
          <w:p w14:paraId="6D7860B5" w14:textId="61FA5A5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CTCCAAAAGTGAGGCAGGAGATGA</w:t>
            </w:r>
          </w:p>
        </w:tc>
      </w:tr>
      <w:tr w:rsidR="00E24C0B" w:rsidRPr="00CC4813" w14:paraId="45DF2A88" w14:textId="77777777" w:rsidTr="00FD4B4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90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E4C77" w14:textId="5260292C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yp11b1_Fwd</w:t>
            </w:r>
          </w:p>
          <w:p w14:paraId="5531CD67" w14:textId="70F2B4CF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yp11b1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07DA8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AGATTGTGTTTGTGACGTTGC</w:t>
            </w:r>
          </w:p>
          <w:p w14:paraId="72A1D7C2" w14:textId="30848E0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GGTTGAAGTACCATTCTGGC</w:t>
            </w:r>
          </w:p>
        </w:tc>
      </w:tr>
      <w:tr w:rsidR="00FD4B43" w:rsidRPr="00CC4813" w14:paraId="6108C073" w14:textId="77777777" w:rsidTr="00EB74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189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5008EFEB" w14:textId="00FACF53" w:rsidR="00FD4B43" w:rsidRPr="00CC4813" w:rsidRDefault="00FD4B43" w:rsidP="00FD4B4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01E8F4EC" w14:textId="3DFA0631" w:rsidR="00FD4B43" w:rsidRPr="00CC4813" w:rsidRDefault="00FD4B43" w:rsidP="00FD4B4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7B38A353" w14:textId="1AB70BF2" w:rsidR="00E24285" w:rsidRDefault="00E24285">
      <w:pPr>
        <w:rPr>
          <w:rFonts w:ascii="Times New Roman" w:hAnsi="Times New Roman" w:cs="Times New Roman"/>
          <w:sz w:val="24"/>
        </w:rPr>
      </w:pPr>
    </w:p>
    <w:p w14:paraId="16EC97E2" w14:textId="427DBDDA" w:rsidR="00A25B8C" w:rsidRDefault="00A25B8C" w:rsidP="00A25B8C">
      <w:pPr>
        <w:rPr>
          <w:rFonts w:ascii="Times New Roman" w:hAnsi="Times New Roman" w:cs="Times New Roman"/>
          <w:sz w:val="24"/>
        </w:rPr>
      </w:pPr>
      <w:r w:rsidRPr="00815D2F">
        <w:rPr>
          <w:rFonts w:ascii="Times New Roman" w:hAnsi="Times New Roman" w:cs="Times New Roman"/>
          <w:sz w:val="24"/>
        </w:rPr>
        <w:t>Online Resource</w:t>
      </w:r>
      <w:r>
        <w:rPr>
          <w:rFonts w:ascii="Times New Roman" w:hAnsi="Times New Roman" w:cs="Times New Roman"/>
          <w:sz w:val="24"/>
        </w:rPr>
        <w:t xml:space="preserve"> II: </w:t>
      </w:r>
      <w:r w:rsidRPr="002F05B8">
        <w:rPr>
          <w:rFonts w:ascii="Times New Roman" w:hAnsi="Times New Roman" w:cs="Times New Roman"/>
          <w:sz w:val="24"/>
        </w:rPr>
        <w:t>Primer</w:t>
      </w:r>
      <w:r>
        <w:rPr>
          <w:rFonts w:ascii="Times New Roman" w:hAnsi="Times New Roman" w:cs="Times New Roman"/>
          <w:sz w:val="24"/>
        </w:rPr>
        <w:t>s</w:t>
      </w:r>
      <w:r w:rsidRPr="002F05B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miRNA qPCR analysis</w:t>
      </w:r>
    </w:p>
    <w:tbl>
      <w:tblPr>
        <w:tblW w:w="5000" w:type="pct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5822"/>
      </w:tblGrid>
      <w:tr w:rsidR="00A25B8C" w:rsidRPr="00EC52F6" w14:paraId="045A25F0" w14:textId="77777777" w:rsidTr="000C71C3">
        <w:trPr>
          <w:trHeight w:val="207"/>
        </w:trPr>
        <w:tc>
          <w:tcPr>
            <w:tcW w:w="189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0D8B8768" w14:textId="77777777" w:rsidR="00A25B8C" w:rsidRPr="00EC52F6" w:rsidRDefault="00A25B8C" w:rsidP="000C71C3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11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3CD64D24" w14:textId="77777777" w:rsidR="00A25B8C" w:rsidRPr="00EC52F6" w:rsidRDefault="00A25B8C" w:rsidP="000C71C3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A25B8C" w:rsidRPr="00CC4813" w14:paraId="72CD9417" w14:textId="77777777" w:rsidTr="00A25B8C">
        <w:trPr>
          <w:trHeight w:val="495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944ADA0" w14:textId="747FDB0C" w:rsidR="00A25B8C" w:rsidRPr="00CC4813" w:rsidRDefault="00A25B8C" w:rsidP="000C71C3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146b-5p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E9199FF" w14:textId="429A134B" w:rsidR="00A25B8C" w:rsidRPr="00A25B8C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GCTGAGAACTGAATTCCATAGGCT</w:t>
            </w:r>
          </w:p>
        </w:tc>
      </w:tr>
      <w:tr w:rsidR="00A25B8C" w:rsidRPr="00CC4813" w14:paraId="081BBD11" w14:textId="77777777" w:rsidTr="000C71C3">
        <w:trPr>
          <w:trHeight w:val="295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4AC952E" w14:textId="61A274B0" w:rsidR="00A25B8C" w:rsidRPr="00CC4813" w:rsidRDefault="00A25B8C" w:rsidP="000C71C3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A25B8C">
              <w:rPr>
                <w:rFonts w:ascii="Times New Roman" w:hAnsi="Times New Roman" w:cs="Times New Roman"/>
              </w:rPr>
              <w:t>mmu-miR-146a-5p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D62379" w14:textId="77FC1789" w:rsidR="00A25B8C" w:rsidRPr="00CC4813" w:rsidRDefault="00A25B8C" w:rsidP="00A25B8C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A25B8C">
              <w:rPr>
                <w:rFonts w:ascii="Times New Roman" w:hAnsi="Times New Roman" w:cs="Times New Roman"/>
              </w:rPr>
              <w:t>TGAGAACTGAATTCCATGGGTT</w:t>
            </w:r>
          </w:p>
        </w:tc>
      </w:tr>
      <w:tr w:rsidR="00A25B8C" w:rsidRPr="00CC4813" w14:paraId="47B01A0C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73612" w14:textId="20227F57" w:rsidR="00A25B8C" w:rsidRPr="00CC4813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212-3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49CCC" w14:textId="3831C964" w:rsidR="00A25B8C" w:rsidRPr="00CC4813" w:rsidRDefault="00A25B8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TAACAGTCTCCAGTCACGGCCA</w:t>
            </w:r>
          </w:p>
        </w:tc>
      </w:tr>
      <w:tr w:rsidR="00A25B8C" w:rsidRPr="00CC4813" w14:paraId="78D3464E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A9510" w14:textId="6D2894CE" w:rsidR="00A25B8C" w:rsidRPr="00CC4813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6924-5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75588F" w14:textId="1EF80EF5" w:rsidR="00A25B8C" w:rsidRPr="00CC4813" w:rsidRDefault="00A25B8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ACACTCCAGCTGGGAGAGGATGGGGATTTGG</w:t>
            </w:r>
          </w:p>
        </w:tc>
      </w:tr>
      <w:tr w:rsidR="00A25B8C" w:rsidRPr="00CC4813" w14:paraId="4574E4F6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2B4DE7" w14:textId="0AFD4042" w:rsidR="00A25B8C" w:rsidRPr="00A25B8C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504-3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86704" w14:textId="14B490C5" w:rsidR="00A25B8C" w:rsidRPr="00A25B8C" w:rsidRDefault="00A25B8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GGGAGAGCAGGGCAG</w:t>
            </w:r>
          </w:p>
        </w:tc>
      </w:tr>
      <w:tr w:rsidR="00A25B8C" w:rsidRPr="00CC4813" w14:paraId="6E509722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C2616" w14:textId="2922EA83" w:rsidR="00A25B8C" w:rsidRPr="00A25B8C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762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3DD63C" w14:textId="691107CA" w:rsidR="00A25B8C" w:rsidRPr="00A25B8C" w:rsidRDefault="00A25B8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GGGGCTGGGGCCGGGACAGAGC</w:t>
            </w:r>
          </w:p>
        </w:tc>
      </w:tr>
      <w:tr w:rsidR="00A25B8C" w:rsidRPr="00CC4813" w14:paraId="516EFB23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7158CE" w14:textId="0D6DDD0C" w:rsidR="00A25B8C" w:rsidRPr="00A25B8C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mmu-miR-181d-5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896D4" w14:textId="6C0DDDF3" w:rsidR="00A25B8C" w:rsidRPr="00A25B8C" w:rsidRDefault="00A25B8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A25B8C">
              <w:rPr>
                <w:rFonts w:ascii="Times New Roman" w:eastAsia="Calibri" w:hAnsi="Times New Roman" w:cs="Times New Roman"/>
              </w:rPr>
              <w:t>GCAAACATTCATTGTTGTCGGT</w:t>
            </w:r>
          </w:p>
        </w:tc>
      </w:tr>
      <w:tr w:rsidR="00A25B8C" w:rsidRPr="00CC4813" w14:paraId="5A986CF2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11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68941" w14:textId="6941D581" w:rsidR="00A25B8C" w:rsidRPr="00A25B8C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mu-miR-132-3</w:t>
            </w:r>
            <w:r w:rsidRPr="00A25B8C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4C424D" w14:textId="6641E2F2" w:rsidR="00A25B8C" w:rsidRPr="00A25B8C" w:rsidRDefault="00D45F2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AACAGTCTACAGCCATGGTCG</w:t>
            </w:r>
          </w:p>
        </w:tc>
      </w:tr>
      <w:tr w:rsidR="00A25B8C" w:rsidRPr="00CC4813" w14:paraId="7251E659" w14:textId="77777777" w:rsidTr="000C71C3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90"/>
        </w:trPr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C6569B" w14:textId="41325DA5" w:rsidR="00A25B8C" w:rsidRPr="00CC4813" w:rsidRDefault="00A25B8C" w:rsidP="000C71C3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mu-miR-9</w:t>
            </w:r>
            <w:r w:rsidRPr="00A25B8C">
              <w:rPr>
                <w:rFonts w:ascii="Times New Roman" w:eastAsia="Calibri" w:hAnsi="Times New Roman" w:cs="Times New Roman"/>
              </w:rPr>
              <w:t>-5p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322F6A" w14:textId="1FD1C696" w:rsidR="00A25B8C" w:rsidRPr="00CC4813" w:rsidRDefault="00D45F2C" w:rsidP="00A25B8C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CTTTGGTTATCTAGCTGTATGA</w:t>
            </w:r>
          </w:p>
        </w:tc>
      </w:tr>
      <w:tr w:rsidR="00A25B8C" w:rsidRPr="00CC4813" w14:paraId="5F32B23D" w14:textId="77777777" w:rsidTr="00A25B8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189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4AFED373" w14:textId="77777777" w:rsidR="00A25B8C" w:rsidRPr="00CC4813" w:rsidRDefault="00A25B8C" w:rsidP="000C71C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1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2D02CB01" w14:textId="77777777" w:rsidR="00A25B8C" w:rsidRPr="00CC4813" w:rsidRDefault="00A25B8C" w:rsidP="000C71C3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7B521495" w14:textId="77777777" w:rsidR="00A25B8C" w:rsidRPr="002F05B8" w:rsidRDefault="00A25B8C">
      <w:pPr>
        <w:rPr>
          <w:rFonts w:ascii="Times New Roman" w:hAnsi="Times New Roman" w:cs="Times New Roman"/>
          <w:sz w:val="24"/>
        </w:rPr>
      </w:pPr>
    </w:p>
    <w:sectPr w:rsidR="00A25B8C" w:rsidRPr="002F05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011A2" w14:textId="77777777" w:rsidR="00C43B89" w:rsidRDefault="00C43B89" w:rsidP="00C43B89">
      <w:pPr>
        <w:spacing w:after="0" w:line="240" w:lineRule="auto"/>
      </w:pPr>
      <w:r>
        <w:separator/>
      </w:r>
    </w:p>
  </w:endnote>
  <w:endnote w:type="continuationSeparator" w:id="0">
    <w:p w14:paraId="67070109" w14:textId="77777777" w:rsidR="00C43B89" w:rsidRDefault="00C43B89" w:rsidP="00C4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2B4AF" w14:textId="77777777" w:rsidR="00C43B89" w:rsidRDefault="00C43B89" w:rsidP="00C43B89">
      <w:pPr>
        <w:spacing w:after="0" w:line="240" w:lineRule="auto"/>
      </w:pPr>
      <w:r>
        <w:separator/>
      </w:r>
    </w:p>
  </w:footnote>
  <w:footnote w:type="continuationSeparator" w:id="0">
    <w:p w14:paraId="16805A2F" w14:textId="77777777" w:rsidR="00C43B89" w:rsidRDefault="00C43B89" w:rsidP="00C43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5B8"/>
    <w:rsid w:val="00003427"/>
    <w:rsid w:val="002A1684"/>
    <w:rsid w:val="002B3B92"/>
    <w:rsid w:val="002B74BA"/>
    <w:rsid w:val="002F05B8"/>
    <w:rsid w:val="003D1C1E"/>
    <w:rsid w:val="005122D7"/>
    <w:rsid w:val="005335A2"/>
    <w:rsid w:val="00580399"/>
    <w:rsid w:val="00624DB5"/>
    <w:rsid w:val="0063520F"/>
    <w:rsid w:val="00815D2F"/>
    <w:rsid w:val="0088541D"/>
    <w:rsid w:val="009567FE"/>
    <w:rsid w:val="009A3817"/>
    <w:rsid w:val="00A25531"/>
    <w:rsid w:val="00A25B8C"/>
    <w:rsid w:val="00A526D7"/>
    <w:rsid w:val="00A86AC8"/>
    <w:rsid w:val="00AA5F65"/>
    <w:rsid w:val="00AD48B5"/>
    <w:rsid w:val="00B17CCF"/>
    <w:rsid w:val="00B3557C"/>
    <w:rsid w:val="00B77FD3"/>
    <w:rsid w:val="00BA4193"/>
    <w:rsid w:val="00BF496A"/>
    <w:rsid w:val="00BF4F84"/>
    <w:rsid w:val="00C2413F"/>
    <w:rsid w:val="00C43B89"/>
    <w:rsid w:val="00CC4813"/>
    <w:rsid w:val="00D45F2C"/>
    <w:rsid w:val="00DF3627"/>
    <w:rsid w:val="00E24285"/>
    <w:rsid w:val="00E24C0B"/>
    <w:rsid w:val="00E94BF0"/>
    <w:rsid w:val="00EB74B6"/>
    <w:rsid w:val="00F206FE"/>
    <w:rsid w:val="00FC3ABE"/>
    <w:rsid w:val="00FD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,"/>
  <w14:docId w14:val="00DADBED"/>
  <w15:chartTrackingRefBased/>
  <w15:docId w15:val="{CDDC9687-4BD4-47A0-9F18-EDB2BCE8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89"/>
  </w:style>
  <w:style w:type="paragraph" w:styleId="Footer">
    <w:name w:val="footer"/>
    <w:basedOn w:val="Normal"/>
    <w:link w:val="Foot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9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ockx, Ben</dc:creator>
  <cp:keywords/>
  <dc:description/>
  <cp:lastModifiedBy>Ben Wielockx</cp:lastModifiedBy>
  <cp:revision>30</cp:revision>
  <dcterms:created xsi:type="dcterms:W3CDTF">2020-06-19T10:11:00Z</dcterms:created>
  <dcterms:modified xsi:type="dcterms:W3CDTF">2025-01-14T15:40:00Z</dcterms:modified>
</cp:coreProperties>
</file>